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E3C" w:rsidRPr="00AC0BF0" w:rsidRDefault="00D62E3C" w:rsidP="00D62E3C">
      <w:pPr>
        <w:spacing w:after="0" w:line="480" w:lineRule="auto"/>
        <w:jc w:val="both"/>
      </w:pPr>
      <w:r w:rsidRPr="00AC0BF0">
        <w:rPr>
          <w:b/>
          <w:sz w:val="24"/>
        </w:rPr>
        <w:t>Supplementary</w:t>
      </w:r>
      <w:r w:rsidRPr="00EE3039">
        <w:rPr>
          <w:b/>
          <w:sz w:val="24"/>
          <w:lang w:val="en-US"/>
        </w:rPr>
        <w:t xml:space="preserve"> Table </w:t>
      </w:r>
      <w:r w:rsidRPr="00AC0BF0">
        <w:rPr>
          <w:b/>
          <w:sz w:val="24"/>
        </w:rPr>
        <w:t>S</w:t>
      </w:r>
      <w:r w:rsidRPr="00EE3039">
        <w:rPr>
          <w:b/>
          <w:sz w:val="24"/>
          <w:lang w:val="en-US"/>
        </w:rPr>
        <w:t xml:space="preserve">1: </w:t>
      </w:r>
      <w:r w:rsidRPr="00EE3039">
        <w:rPr>
          <w:sz w:val="24"/>
          <w:lang w:val="en-US"/>
        </w:rPr>
        <w:t>Characteristics and outcome for COVID-19 Patients whose broad-spectrum antibiotics re-escalated after de-escalation</w:t>
      </w:r>
      <w:r w:rsidRPr="00EE3039">
        <w:rPr>
          <w:rFonts w:eastAsia="Yu Mincho" w:cs="Calibri"/>
          <w:bCs/>
          <w:sz w:val="24"/>
          <w:szCs w:val="24"/>
          <w:lang w:val="en-US"/>
        </w:rPr>
        <w:t>.</w:t>
      </w:r>
    </w:p>
    <w:tbl>
      <w:tblPr>
        <w:tblW w:w="98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65"/>
        <w:gridCol w:w="1985"/>
        <w:gridCol w:w="1980"/>
        <w:gridCol w:w="1890"/>
        <w:gridCol w:w="1890"/>
      </w:tblGrid>
      <w:tr w:rsidR="00D62E3C" w:rsidRPr="00AC0BF0" w:rsidTr="00C24949">
        <w:trPr>
          <w:trHeight w:val="440"/>
        </w:trPr>
        <w:tc>
          <w:tcPr>
            <w:tcW w:w="206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b/>
                <w:sz w:val="24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b/>
                <w:sz w:val="24"/>
              </w:rPr>
            </w:pPr>
            <w:r w:rsidRPr="00AC0BF0">
              <w:rPr>
                <w:b/>
                <w:sz w:val="24"/>
              </w:rPr>
              <w:t>Patient 1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b/>
                <w:sz w:val="24"/>
              </w:rPr>
            </w:pPr>
            <w:r w:rsidRPr="00AC0BF0">
              <w:rPr>
                <w:b/>
                <w:sz w:val="24"/>
              </w:rPr>
              <w:t>Patient 2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b/>
                <w:sz w:val="24"/>
              </w:rPr>
            </w:pPr>
            <w:r w:rsidRPr="00AC0BF0">
              <w:rPr>
                <w:b/>
                <w:sz w:val="24"/>
              </w:rPr>
              <w:t>Patient 3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b/>
                <w:sz w:val="24"/>
              </w:rPr>
            </w:pPr>
            <w:r w:rsidRPr="00AC0BF0">
              <w:rPr>
                <w:b/>
                <w:sz w:val="24"/>
              </w:rPr>
              <w:t>Patient 4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Age (years)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49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88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76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82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</w:pPr>
            <w:r w:rsidRPr="00AC0BF0">
              <w:rPr>
                <w:sz w:val="24"/>
              </w:rPr>
              <w:t>APACH III sco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35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Cultur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Positiv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Posit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Positiv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Negative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Organis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proofErr w:type="spellStart"/>
            <w:r w:rsidRPr="00AC0BF0">
              <w:rPr>
                <w:sz w:val="24"/>
              </w:rPr>
              <w:t>Stenotrophomonas</w:t>
            </w:r>
            <w:proofErr w:type="spellEnd"/>
            <w:r w:rsidRPr="00AC0BF0">
              <w:rPr>
                <w:sz w:val="24"/>
              </w:rPr>
              <w:t xml:space="preserve"> </w:t>
            </w:r>
            <w:proofErr w:type="spellStart"/>
            <w:r w:rsidRPr="00AC0BF0">
              <w:rPr>
                <w:sz w:val="24"/>
              </w:rPr>
              <w:t>maltophilia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i/>
                <w:sz w:val="24"/>
              </w:rPr>
            </w:pPr>
            <w:r w:rsidRPr="00AC0BF0">
              <w:rPr>
                <w:i/>
                <w:sz w:val="24"/>
              </w:rPr>
              <w:t>Escherichia coli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proofErr w:type="spellStart"/>
            <w:r w:rsidRPr="00AC0BF0">
              <w:rPr>
                <w:sz w:val="24"/>
              </w:rPr>
              <w:t>Stenotrophomonas</w:t>
            </w:r>
            <w:proofErr w:type="spellEnd"/>
            <w:r w:rsidRPr="00AC0BF0">
              <w:rPr>
                <w:sz w:val="24"/>
              </w:rPr>
              <w:t xml:space="preserve"> </w:t>
            </w:r>
            <w:proofErr w:type="spellStart"/>
            <w:r w:rsidRPr="00AC0BF0">
              <w:rPr>
                <w:sz w:val="24"/>
              </w:rPr>
              <w:t>maltophilia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NA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</w:pPr>
            <w:r w:rsidRPr="00AC0BF0">
              <w:rPr>
                <w:sz w:val="24"/>
              </w:rPr>
              <w:t>Broad-spectrum Antibiotic us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proofErr w:type="spellStart"/>
            <w:r w:rsidRPr="00AC0BF0">
              <w:rPr>
                <w:sz w:val="24"/>
              </w:rPr>
              <w:t>Meropenem</w:t>
            </w:r>
            <w:proofErr w:type="spellEnd"/>
            <w:r w:rsidRPr="00AC0BF0">
              <w:rPr>
                <w:sz w:val="24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proofErr w:type="spellStart"/>
            <w:r w:rsidRPr="00AC0BF0">
              <w:rPr>
                <w:sz w:val="24"/>
              </w:rPr>
              <w:t>Meropenem</w:t>
            </w:r>
            <w:proofErr w:type="spellEnd"/>
            <w:r w:rsidRPr="00AC0BF0">
              <w:rPr>
                <w:sz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proofErr w:type="spellStart"/>
            <w:r w:rsidRPr="00AC0BF0">
              <w:rPr>
                <w:sz w:val="24"/>
              </w:rPr>
              <w:t>Meropenem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proofErr w:type="spellStart"/>
            <w:r w:rsidRPr="00AC0BF0">
              <w:rPr>
                <w:sz w:val="24"/>
              </w:rPr>
              <w:t>Meropenem</w:t>
            </w:r>
            <w:proofErr w:type="spellEnd"/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</w:pPr>
            <w:r w:rsidRPr="00AC0BF0">
              <w:rPr>
                <w:sz w:val="24"/>
              </w:rPr>
              <w:t xml:space="preserve">Duration (days) of therapy for broad-spectrum antibiotic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5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Beta-lactam therapy streamlining t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 xml:space="preserve">Trimethoprim/ sulfamethoxazol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Fluoroquinolon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Trimethoprim/ sulfamethoxazo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 xml:space="preserve">Ceftriaxone 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Tocilizumab u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</w:pPr>
            <w:r w:rsidRPr="00AC0BF0">
              <w:rPr>
                <w:sz w:val="24"/>
              </w:rPr>
              <w:t>One dose of 8 mg/k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</w:pPr>
            <w:r w:rsidRPr="00AC0BF0">
              <w:rPr>
                <w:sz w:val="24"/>
              </w:rPr>
              <w:t>Two doses of 4 mg/k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</w:pPr>
            <w:r w:rsidRPr="00AC0BF0">
              <w:rPr>
                <w:sz w:val="24"/>
              </w:rPr>
              <w:t>One dose of 8 mg/k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</w:pPr>
            <w:r w:rsidRPr="00AC0BF0">
              <w:rPr>
                <w:sz w:val="24"/>
              </w:rPr>
              <w:t>One dose of 4 mg/kg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ICU Mortalit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Yes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Length of ICU stay (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8</w:t>
            </w:r>
          </w:p>
        </w:tc>
      </w:tr>
      <w:tr w:rsidR="00D62E3C" w:rsidRPr="00AC0BF0" w:rsidTr="00C24949">
        <w:trPr>
          <w:trHeight w:val="432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Length of hospital stay (day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58" w:type="dxa"/>
              <w:bottom w:w="0" w:type="dxa"/>
              <w:right w:w="58" w:type="dxa"/>
            </w:tcMar>
            <w:vAlign w:val="center"/>
          </w:tcPr>
          <w:p w:rsidR="00D62E3C" w:rsidRPr="00AC0BF0" w:rsidRDefault="00D62E3C" w:rsidP="00C24949">
            <w:pPr>
              <w:spacing w:before="40" w:after="4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9</w:t>
            </w:r>
          </w:p>
        </w:tc>
      </w:tr>
    </w:tbl>
    <w:p w:rsidR="00D62E3C" w:rsidRPr="00EE3039" w:rsidRDefault="00D62E3C" w:rsidP="00D62E3C">
      <w:pPr>
        <w:spacing w:after="0" w:line="480" w:lineRule="auto"/>
        <w:jc w:val="both"/>
        <w:rPr>
          <w:sz w:val="24"/>
          <w:lang w:val="en-US"/>
        </w:rPr>
      </w:pPr>
    </w:p>
    <w:p w:rsidR="00D62E3C" w:rsidRPr="00AC0BF0" w:rsidRDefault="00D62E3C" w:rsidP="00D62E3C">
      <w:pPr>
        <w:spacing w:after="0" w:line="480" w:lineRule="auto"/>
        <w:jc w:val="both"/>
      </w:pPr>
      <w:r w:rsidRPr="00AC0BF0">
        <w:rPr>
          <w:b/>
          <w:sz w:val="24"/>
        </w:rPr>
        <w:t xml:space="preserve">Supplementary </w:t>
      </w:r>
      <w:r w:rsidRPr="00EE3039">
        <w:rPr>
          <w:b/>
          <w:sz w:val="24"/>
          <w:lang w:val="en-US"/>
        </w:rPr>
        <w:t xml:space="preserve">Table </w:t>
      </w:r>
      <w:r w:rsidRPr="00AC0BF0">
        <w:rPr>
          <w:b/>
          <w:sz w:val="24"/>
        </w:rPr>
        <w:t>S</w:t>
      </w:r>
      <w:r w:rsidRPr="00EE3039">
        <w:rPr>
          <w:b/>
          <w:sz w:val="24"/>
          <w:lang w:val="en-US"/>
        </w:rPr>
        <w:t xml:space="preserve">2: </w:t>
      </w:r>
      <w:r w:rsidRPr="00EE3039">
        <w:rPr>
          <w:sz w:val="24"/>
          <w:lang w:val="en-US"/>
        </w:rPr>
        <w:t>Organisms Identified in patients with superinfection</w:t>
      </w:r>
    </w:p>
    <w:tbl>
      <w:tblPr>
        <w:tblW w:w="908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85"/>
        <w:gridCol w:w="4950"/>
        <w:gridCol w:w="3150"/>
      </w:tblGrid>
      <w:tr w:rsidR="00D62E3C" w:rsidRPr="00AC0BF0" w:rsidTr="00C24949">
        <w:trPr>
          <w:trHeight w:val="440"/>
        </w:trPr>
        <w:tc>
          <w:tcPr>
            <w:tcW w:w="9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b/>
                <w:sz w:val="24"/>
              </w:rPr>
            </w:pPr>
            <w:r w:rsidRPr="00AC0BF0">
              <w:rPr>
                <w:b/>
                <w:sz w:val="24"/>
              </w:rPr>
              <w:t>Patient</w:t>
            </w:r>
          </w:p>
        </w:tc>
        <w:tc>
          <w:tcPr>
            <w:tcW w:w="49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b/>
                <w:sz w:val="24"/>
              </w:rPr>
            </w:pPr>
            <w:r w:rsidRPr="00AC0BF0">
              <w:rPr>
                <w:b/>
                <w:sz w:val="24"/>
              </w:rPr>
              <w:t xml:space="preserve">Organism Name </w:t>
            </w:r>
          </w:p>
        </w:tc>
        <w:tc>
          <w:tcPr>
            <w:tcW w:w="31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b/>
                <w:sz w:val="24"/>
              </w:rPr>
            </w:pPr>
            <w:r w:rsidRPr="00AC0BF0">
              <w:rPr>
                <w:b/>
                <w:sz w:val="24"/>
              </w:rPr>
              <w:t xml:space="preserve">Site </w:t>
            </w:r>
          </w:p>
        </w:tc>
      </w:tr>
      <w:tr w:rsidR="00D62E3C" w:rsidRPr="00AC0BF0" w:rsidTr="00C24949">
        <w:trPr>
          <w:trHeight w:val="432"/>
        </w:trPr>
        <w:tc>
          <w:tcPr>
            <w:tcW w:w="9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1</w:t>
            </w:r>
          </w:p>
        </w:tc>
        <w:tc>
          <w:tcPr>
            <w:tcW w:w="49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i/>
                <w:sz w:val="24"/>
              </w:rPr>
            </w:pPr>
            <w:proofErr w:type="spellStart"/>
            <w:r w:rsidRPr="00AC0BF0">
              <w:rPr>
                <w:i/>
                <w:sz w:val="24"/>
              </w:rPr>
              <w:t>Stenotrophomonas</w:t>
            </w:r>
            <w:proofErr w:type="spellEnd"/>
            <w:r w:rsidRPr="00AC0BF0">
              <w:rPr>
                <w:i/>
                <w:sz w:val="24"/>
              </w:rPr>
              <w:t xml:space="preserve"> </w:t>
            </w:r>
            <w:proofErr w:type="spellStart"/>
            <w:r w:rsidRPr="00AC0BF0">
              <w:rPr>
                <w:i/>
                <w:sz w:val="24"/>
              </w:rPr>
              <w:t>maltophilia</w:t>
            </w:r>
            <w:proofErr w:type="spellEnd"/>
          </w:p>
        </w:tc>
        <w:tc>
          <w:tcPr>
            <w:tcW w:w="31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Tracheal aspirate</w:t>
            </w:r>
          </w:p>
        </w:tc>
      </w:tr>
      <w:tr w:rsidR="00D62E3C" w:rsidRPr="00AC0BF0" w:rsidTr="00C24949">
        <w:trPr>
          <w:trHeight w:val="432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2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</w:pPr>
            <w:proofErr w:type="spellStart"/>
            <w:r w:rsidRPr="00AC0BF0">
              <w:rPr>
                <w:i/>
                <w:sz w:val="24"/>
              </w:rPr>
              <w:t>Stenotrophomonas</w:t>
            </w:r>
            <w:proofErr w:type="spellEnd"/>
            <w:r w:rsidRPr="00AC0BF0">
              <w:rPr>
                <w:i/>
                <w:sz w:val="24"/>
              </w:rPr>
              <w:t xml:space="preserve"> </w:t>
            </w:r>
            <w:proofErr w:type="spellStart"/>
            <w:r w:rsidRPr="00AC0BF0">
              <w:rPr>
                <w:i/>
                <w:sz w:val="24"/>
              </w:rPr>
              <w:t>maltophilia</w:t>
            </w:r>
            <w:proofErr w:type="spellEnd"/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Tracheal aspirate</w:t>
            </w:r>
          </w:p>
        </w:tc>
      </w:tr>
      <w:tr w:rsidR="00D62E3C" w:rsidRPr="00AC0BF0" w:rsidTr="00C24949">
        <w:trPr>
          <w:trHeight w:val="432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3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 xml:space="preserve">Aspergillus species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Tracheal aspirate</w:t>
            </w:r>
          </w:p>
        </w:tc>
      </w:tr>
      <w:tr w:rsidR="00D62E3C" w:rsidRPr="00AC0BF0" w:rsidTr="00C24949">
        <w:trPr>
          <w:trHeight w:val="432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4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</w:pPr>
            <w:r w:rsidRPr="00AC0BF0">
              <w:rPr>
                <w:i/>
                <w:sz w:val="24"/>
              </w:rPr>
              <w:t xml:space="preserve">Candida </w:t>
            </w:r>
            <w:proofErr w:type="spellStart"/>
            <w:r w:rsidRPr="00AC0BF0">
              <w:rPr>
                <w:rFonts w:cs="Calibri"/>
                <w:i/>
                <w:iCs/>
                <w:sz w:val="24"/>
                <w:szCs w:val="24"/>
              </w:rPr>
              <w:t>albicans</w:t>
            </w:r>
            <w:proofErr w:type="spellEnd"/>
            <w:r w:rsidRPr="00AC0BF0">
              <w:rPr>
                <w:sz w:val="24"/>
              </w:rPr>
              <w:t xml:space="preserve"> / </w:t>
            </w:r>
            <w:r w:rsidRPr="00EE3039">
              <w:rPr>
                <w:i/>
                <w:iCs/>
                <w:sz w:val="24"/>
              </w:rPr>
              <w:t>Aspergillus</w:t>
            </w:r>
            <w:r w:rsidRPr="00AC0BF0">
              <w:rPr>
                <w:sz w:val="24"/>
              </w:rPr>
              <w:t xml:space="preserve"> species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62E3C" w:rsidRPr="00AC0BF0" w:rsidRDefault="00D62E3C" w:rsidP="00C24949">
            <w:pPr>
              <w:spacing w:after="0" w:line="240" w:lineRule="auto"/>
              <w:jc w:val="both"/>
              <w:rPr>
                <w:sz w:val="24"/>
              </w:rPr>
            </w:pPr>
            <w:r w:rsidRPr="00AC0BF0">
              <w:rPr>
                <w:sz w:val="24"/>
              </w:rPr>
              <w:t>Tracheal aspirate</w:t>
            </w:r>
          </w:p>
        </w:tc>
      </w:tr>
    </w:tbl>
    <w:p w:rsidR="00D62E3C" w:rsidRPr="00AC0BF0" w:rsidRDefault="00D62E3C" w:rsidP="00D62E3C">
      <w:pPr>
        <w:jc w:val="both"/>
        <w:rPr>
          <w:b/>
          <w:sz w:val="24"/>
        </w:rPr>
      </w:pPr>
    </w:p>
    <w:p w:rsidR="00D62E3C" w:rsidRPr="00AC0BF0" w:rsidRDefault="00D62E3C" w:rsidP="00D62E3C">
      <w:pPr>
        <w:jc w:val="both"/>
        <w:rPr>
          <w:sz w:val="24"/>
        </w:rPr>
      </w:pPr>
    </w:p>
    <w:p w:rsidR="004E79BD" w:rsidRDefault="004E79BD">
      <w:bookmarkStart w:id="0" w:name="_GoBack"/>
      <w:bookmarkEnd w:id="0"/>
    </w:p>
    <w:sectPr w:rsidR="004E7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E3C"/>
    <w:rsid w:val="00005865"/>
    <w:rsid w:val="000079D5"/>
    <w:rsid w:val="000164BF"/>
    <w:rsid w:val="00040773"/>
    <w:rsid w:val="00065334"/>
    <w:rsid w:val="000713FF"/>
    <w:rsid w:val="0007174C"/>
    <w:rsid w:val="00073B9B"/>
    <w:rsid w:val="00074F9D"/>
    <w:rsid w:val="00077EC7"/>
    <w:rsid w:val="00083669"/>
    <w:rsid w:val="0008665F"/>
    <w:rsid w:val="000875F6"/>
    <w:rsid w:val="000A45E2"/>
    <w:rsid w:val="000B07B7"/>
    <w:rsid w:val="000B20BF"/>
    <w:rsid w:val="000B72AA"/>
    <w:rsid w:val="000C1E44"/>
    <w:rsid w:val="000D1F58"/>
    <w:rsid w:val="000D3031"/>
    <w:rsid w:val="000E1EE6"/>
    <w:rsid w:val="000E1F08"/>
    <w:rsid w:val="000E72F9"/>
    <w:rsid w:val="000F27AA"/>
    <w:rsid w:val="000F36C1"/>
    <w:rsid w:val="000F6EB5"/>
    <w:rsid w:val="00104A80"/>
    <w:rsid w:val="001102D1"/>
    <w:rsid w:val="001148EF"/>
    <w:rsid w:val="00115BB9"/>
    <w:rsid w:val="00117A92"/>
    <w:rsid w:val="00117CF4"/>
    <w:rsid w:val="00124326"/>
    <w:rsid w:val="00132909"/>
    <w:rsid w:val="00134A88"/>
    <w:rsid w:val="00134B64"/>
    <w:rsid w:val="00134C07"/>
    <w:rsid w:val="00135445"/>
    <w:rsid w:val="00140D8B"/>
    <w:rsid w:val="00143942"/>
    <w:rsid w:val="00145532"/>
    <w:rsid w:val="001462BB"/>
    <w:rsid w:val="0016162D"/>
    <w:rsid w:val="00172FE0"/>
    <w:rsid w:val="0017400E"/>
    <w:rsid w:val="001822F9"/>
    <w:rsid w:val="001831F9"/>
    <w:rsid w:val="0019368F"/>
    <w:rsid w:val="001A280C"/>
    <w:rsid w:val="001B2C3E"/>
    <w:rsid w:val="001B7194"/>
    <w:rsid w:val="001D4565"/>
    <w:rsid w:val="001D6995"/>
    <w:rsid w:val="001E2F7F"/>
    <w:rsid w:val="001E570F"/>
    <w:rsid w:val="001F7E2A"/>
    <w:rsid w:val="00205DD2"/>
    <w:rsid w:val="00211091"/>
    <w:rsid w:val="00222DEF"/>
    <w:rsid w:val="00230339"/>
    <w:rsid w:val="00230E39"/>
    <w:rsid w:val="002313AD"/>
    <w:rsid w:val="00255073"/>
    <w:rsid w:val="00266DC3"/>
    <w:rsid w:val="002818DB"/>
    <w:rsid w:val="00285465"/>
    <w:rsid w:val="0029682E"/>
    <w:rsid w:val="002A0F95"/>
    <w:rsid w:val="002A636E"/>
    <w:rsid w:val="002A7D22"/>
    <w:rsid w:val="002B08E4"/>
    <w:rsid w:val="002B213D"/>
    <w:rsid w:val="002B3ABD"/>
    <w:rsid w:val="002B63F8"/>
    <w:rsid w:val="002D1347"/>
    <w:rsid w:val="002D193D"/>
    <w:rsid w:val="002D33E4"/>
    <w:rsid w:val="002D541D"/>
    <w:rsid w:val="002F20F9"/>
    <w:rsid w:val="00303B8C"/>
    <w:rsid w:val="00303FF4"/>
    <w:rsid w:val="00317637"/>
    <w:rsid w:val="00327752"/>
    <w:rsid w:val="00344F39"/>
    <w:rsid w:val="00352229"/>
    <w:rsid w:val="00352F64"/>
    <w:rsid w:val="003566A5"/>
    <w:rsid w:val="00356D5F"/>
    <w:rsid w:val="00357B4E"/>
    <w:rsid w:val="00371B03"/>
    <w:rsid w:val="00375C88"/>
    <w:rsid w:val="00384BC5"/>
    <w:rsid w:val="00391283"/>
    <w:rsid w:val="003917ED"/>
    <w:rsid w:val="00391848"/>
    <w:rsid w:val="003A3AC8"/>
    <w:rsid w:val="003A3CE5"/>
    <w:rsid w:val="003A5644"/>
    <w:rsid w:val="003A5927"/>
    <w:rsid w:val="003A77B6"/>
    <w:rsid w:val="003B00D7"/>
    <w:rsid w:val="003C55F6"/>
    <w:rsid w:val="003D5FEF"/>
    <w:rsid w:val="003E64DB"/>
    <w:rsid w:val="003F0044"/>
    <w:rsid w:val="00407F96"/>
    <w:rsid w:val="0041240A"/>
    <w:rsid w:val="004232F0"/>
    <w:rsid w:val="004430D1"/>
    <w:rsid w:val="0045082C"/>
    <w:rsid w:val="00466110"/>
    <w:rsid w:val="004706A2"/>
    <w:rsid w:val="00487F17"/>
    <w:rsid w:val="00491BE7"/>
    <w:rsid w:val="004B157C"/>
    <w:rsid w:val="004B17E9"/>
    <w:rsid w:val="004B29FB"/>
    <w:rsid w:val="004B3890"/>
    <w:rsid w:val="004D4461"/>
    <w:rsid w:val="004D48DA"/>
    <w:rsid w:val="004D4E84"/>
    <w:rsid w:val="004E3441"/>
    <w:rsid w:val="004E46F2"/>
    <w:rsid w:val="004E79BD"/>
    <w:rsid w:val="00500FFB"/>
    <w:rsid w:val="0050455D"/>
    <w:rsid w:val="00504944"/>
    <w:rsid w:val="00517316"/>
    <w:rsid w:val="00517A6A"/>
    <w:rsid w:val="00525ED0"/>
    <w:rsid w:val="00527E4E"/>
    <w:rsid w:val="00530D8D"/>
    <w:rsid w:val="00535408"/>
    <w:rsid w:val="00544119"/>
    <w:rsid w:val="005522EA"/>
    <w:rsid w:val="00575DB3"/>
    <w:rsid w:val="00584AC5"/>
    <w:rsid w:val="00587D60"/>
    <w:rsid w:val="005B0005"/>
    <w:rsid w:val="005C4AFC"/>
    <w:rsid w:val="005D196C"/>
    <w:rsid w:val="005E7626"/>
    <w:rsid w:val="005F3E9A"/>
    <w:rsid w:val="005F4A34"/>
    <w:rsid w:val="0060018B"/>
    <w:rsid w:val="00602E23"/>
    <w:rsid w:val="00607775"/>
    <w:rsid w:val="00645E6D"/>
    <w:rsid w:val="00676757"/>
    <w:rsid w:val="00681DE8"/>
    <w:rsid w:val="00684C69"/>
    <w:rsid w:val="006903AC"/>
    <w:rsid w:val="00690D48"/>
    <w:rsid w:val="00696D45"/>
    <w:rsid w:val="006973E7"/>
    <w:rsid w:val="00697B5D"/>
    <w:rsid w:val="006A386F"/>
    <w:rsid w:val="006A4E1B"/>
    <w:rsid w:val="006B6000"/>
    <w:rsid w:val="006D75F6"/>
    <w:rsid w:val="006E77EA"/>
    <w:rsid w:val="006F457C"/>
    <w:rsid w:val="00710059"/>
    <w:rsid w:val="00713964"/>
    <w:rsid w:val="00715A7B"/>
    <w:rsid w:val="007251C6"/>
    <w:rsid w:val="00734288"/>
    <w:rsid w:val="00737377"/>
    <w:rsid w:val="007467A0"/>
    <w:rsid w:val="00751EE0"/>
    <w:rsid w:val="007664FA"/>
    <w:rsid w:val="00770AAF"/>
    <w:rsid w:val="00775582"/>
    <w:rsid w:val="007756D0"/>
    <w:rsid w:val="007769E2"/>
    <w:rsid w:val="00781EBD"/>
    <w:rsid w:val="00782807"/>
    <w:rsid w:val="00786F1C"/>
    <w:rsid w:val="007A474D"/>
    <w:rsid w:val="007B652A"/>
    <w:rsid w:val="007B6F2F"/>
    <w:rsid w:val="007E02AE"/>
    <w:rsid w:val="007E052D"/>
    <w:rsid w:val="007E5C10"/>
    <w:rsid w:val="007F4764"/>
    <w:rsid w:val="00822682"/>
    <w:rsid w:val="00830994"/>
    <w:rsid w:val="00842509"/>
    <w:rsid w:val="008429E1"/>
    <w:rsid w:val="00847528"/>
    <w:rsid w:val="0085459F"/>
    <w:rsid w:val="008557D9"/>
    <w:rsid w:val="00860DD8"/>
    <w:rsid w:val="00865A08"/>
    <w:rsid w:val="00882A91"/>
    <w:rsid w:val="00886058"/>
    <w:rsid w:val="008943E8"/>
    <w:rsid w:val="00894D94"/>
    <w:rsid w:val="00896E65"/>
    <w:rsid w:val="008A092D"/>
    <w:rsid w:val="008A2848"/>
    <w:rsid w:val="008A4855"/>
    <w:rsid w:val="008B05AD"/>
    <w:rsid w:val="008B6981"/>
    <w:rsid w:val="008C0B6C"/>
    <w:rsid w:val="008C0F5E"/>
    <w:rsid w:val="008C37C1"/>
    <w:rsid w:val="008D6E79"/>
    <w:rsid w:val="008D74F2"/>
    <w:rsid w:val="008F225A"/>
    <w:rsid w:val="00901A18"/>
    <w:rsid w:val="0090468B"/>
    <w:rsid w:val="00926207"/>
    <w:rsid w:val="00932FA9"/>
    <w:rsid w:val="009353DB"/>
    <w:rsid w:val="0094184E"/>
    <w:rsid w:val="009436C8"/>
    <w:rsid w:val="00945ECD"/>
    <w:rsid w:val="00950ABD"/>
    <w:rsid w:val="00954151"/>
    <w:rsid w:val="009551E7"/>
    <w:rsid w:val="00955BAD"/>
    <w:rsid w:val="00973B83"/>
    <w:rsid w:val="00976772"/>
    <w:rsid w:val="00982B82"/>
    <w:rsid w:val="00983B1B"/>
    <w:rsid w:val="00984BA5"/>
    <w:rsid w:val="00991EC5"/>
    <w:rsid w:val="009A1EF8"/>
    <w:rsid w:val="009A3803"/>
    <w:rsid w:val="009A4C32"/>
    <w:rsid w:val="009E6D1A"/>
    <w:rsid w:val="009F35AE"/>
    <w:rsid w:val="009F3E40"/>
    <w:rsid w:val="00A0593E"/>
    <w:rsid w:val="00A078FC"/>
    <w:rsid w:val="00A11235"/>
    <w:rsid w:val="00A1586F"/>
    <w:rsid w:val="00A2069E"/>
    <w:rsid w:val="00A21AB7"/>
    <w:rsid w:val="00A22FC6"/>
    <w:rsid w:val="00A25043"/>
    <w:rsid w:val="00A3018A"/>
    <w:rsid w:val="00A40DD7"/>
    <w:rsid w:val="00A43E37"/>
    <w:rsid w:val="00A539AD"/>
    <w:rsid w:val="00A54D5A"/>
    <w:rsid w:val="00A561D9"/>
    <w:rsid w:val="00A851D6"/>
    <w:rsid w:val="00AA37FC"/>
    <w:rsid w:val="00AB2980"/>
    <w:rsid w:val="00AB6419"/>
    <w:rsid w:val="00AB677D"/>
    <w:rsid w:val="00AC1CAD"/>
    <w:rsid w:val="00AC1DBD"/>
    <w:rsid w:val="00AC5739"/>
    <w:rsid w:val="00AD2831"/>
    <w:rsid w:val="00AD4F70"/>
    <w:rsid w:val="00AE354B"/>
    <w:rsid w:val="00AF0476"/>
    <w:rsid w:val="00AF3974"/>
    <w:rsid w:val="00B049BB"/>
    <w:rsid w:val="00B07AD4"/>
    <w:rsid w:val="00B130F3"/>
    <w:rsid w:val="00B133FF"/>
    <w:rsid w:val="00B236D6"/>
    <w:rsid w:val="00B351BF"/>
    <w:rsid w:val="00B35EF7"/>
    <w:rsid w:val="00B52F9C"/>
    <w:rsid w:val="00B66EB4"/>
    <w:rsid w:val="00B67B09"/>
    <w:rsid w:val="00B70927"/>
    <w:rsid w:val="00B863F2"/>
    <w:rsid w:val="00B908C7"/>
    <w:rsid w:val="00BB0378"/>
    <w:rsid w:val="00BF0B37"/>
    <w:rsid w:val="00BF0F51"/>
    <w:rsid w:val="00BF3476"/>
    <w:rsid w:val="00C04D89"/>
    <w:rsid w:val="00C062F1"/>
    <w:rsid w:val="00C15C05"/>
    <w:rsid w:val="00C22059"/>
    <w:rsid w:val="00C55B45"/>
    <w:rsid w:val="00C56CAA"/>
    <w:rsid w:val="00C5722F"/>
    <w:rsid w:val="00C66397"/>
    <w:rsid w:val="00C71F9B"/>
    <w:rsid w:val="00C743C5"/>
    <w:rsid w:val="00C86E93"/>
    <w:rsid w:val="00C876E8"/>
    <w:rsid w:val="00C9057A"/>
    <w:rsid w:val="00C91093"/>
    <w:rsid w:val="00CA1652"/>
    <w:rsid w:val="00CA3389"/>
    <w:rsid w:val="00CA345C"/>
    <w:rsid w:val="00CC7844"/>
    <w:rsid w:val="00CD129B"/>
    <w:rsid w:val="00CD3A63"/>
    <w:rsid w:val="00CE0D78"/>
    <w:rsid w:val="00CE76FA"/>
    <w:rsid w:val="00CF47A0"/>
    <w:rsid w:val="00D07BB7"/>
    <w:rsid w:val="00D30D69"/>
    <w:rsid w:val="00D33992"/>
    <w:rsid w:val="00D53D28"/>
    <w:rsid w:val="00D6174E"/>
    <w:rsid w:val="00D62E3C"/>
    <w:rsid w:val="00D8040B"/>
    <w:rsid w:val="00D80D3C"/>
    <w:rsid w:val="00D83B44"/>
    <w:rsid w:val="00D87307"/>
    <w:rsid w:val="00D969B5"/>
    <w:rsid w:val="00DA52EE"/>
    <w:rsid w:val="00DB4D5B"/>
    <w:rsid w:val="00DC289B"/>
    <w:rsid w:val="00DC6269"/>
    <w:rsid w:val="00DE13E9"/>
    <w:rsid w:val="00DE626F"/>
    <w:rsid w:val="00DF481F"/>
    <w:rsid w:val="00DF7BAF"/>
    <w:rsid w:val="00DF7C85"/>
    <w:rsid w:val="00E112CD"/>
    <w:rsid w:val="00E1318C"/>
    <w:rsid w:val="00E14996"/>
    <w:rsid w:val="00E14AF0"/>
    <w:rsid w:val="00E160E9"/>
    <w:rsid w:val="00E20D1A"/>
    <w:rsid w:val="00E32281"/>
    <w:rsid w:val="00E34289"/>
    <w:rsid w:val="00E40027"/>
    <w:rsid w:val="00E43572"/>
    <w:rsid w:val="00E44E84"/>
    <w:rsid w:val="00E51CEC"/>
    <w:rsid w:val="00E537D8"/>
    <w:rsid w:val="00E624E1"/>
    <w:rsid w:val="00E64E5F"/>
    <w:rsid w:val="00E77F00"/>
    <w:rsid w:val="00E77FBB"/>
    <w:rsid w:val="00E80813"/>
    <w:rsid w:val="00E81289"/>
    <w:rsid w:val="00E86E04"/>
    <w:rsid w:val="00E94068"/>
    <w:rsid w:val="00E97A87"/>
    <w:rsid w:val="00EA186F"/>
    <w:rsid w:val="00EB1E17"/>
    <w:rsid w:val="00EB2FF7"/>
    <w:rsid w:val="00EC381E"/>
    <w:rsid w:val="00ED2041"/>
    <w:rsid w:val="00F00AC7"/>
    <w:rsid w:val="00F04010"/>
    <w:rsid w:val="00F1355F"/>
    <w:rsid w:val="00F15B5A"/>
    <w:rsid w:val="00F21A3D"/>
    <w:rsid w:val="00F25876"/>
    <w:rsid w:val="00F45BE4"/>
    <w:rsid w:val="00F45E8A"/>
    <w:rsid w:val="00F4774F"/>
    <w:rsid w:val="00F5332D"/>
    <w:rsid w:val="00F55DBF"/>
    <w:rsid w:val="00F61A42"/>
    <w:rsid w:val="00F7065A"/>
    <w:rsid w:val="00F75EC1"/>
    <w:rsid w:val="00F77BBA"/>
    <w:rsid w:val="00F8192F"/>
    <w:rsid w:val="00F827B5"/>
    <w:rsid w:val="00F85031"/>
    <w:rsid w:val="00FA4238"/>
    <w:rsid w:val="00FA5A42"/>
    <w:rsid w:val="00FD238E"/>
    <w:rsid w:val="00FE313F"/>
    <w:rsid w:val="00FE34E8"/>
    <w:rsid w:val="00FE7370"/>
    <w:rsid w:val="00FF133A"/>
    <w:rsid w:val="00FF1C2F"/>
    <w:rsid w:val="00FF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311F3-FD5D-44B7-B588-AE254F4F4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Rajeswari</dc:creator>
  <cp:keywords/>
  <dc:description/>
  <cp:lastModifiedBy>Dhanalakshmi Rajeswari</cp:lastModifiedBy>
  <cp:revision>1</cp:revision>
  <dcterms:created xsi:type="dcterms:W3CDTF">2023-02-23T04:19:00Z</dcterms:created>
  <dcterms:modified xsi:type="dcterms:W3CDTF">2023-02-23T04:20:00Z</dcterms:modified>
</cp:coreProperties>
</file>